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0" w:type="dxa"/>
        <w:tblInd w:w="-941" w:type="dxa"/>
        <w:tblLook w:val="04A0" w:firstRow="1" w:lastRow="0" w:firstColumn="1" w:lastColumn="0" w:noHBand="0" w:noVBand="1"/>
      </w:tblPr>
      <w:tblGrid>
        <w:gridCol w:w="1176"/>
        <w:gridCol w:w="1152"/>
        <w:gridCol w:w="1145"/>
        <w:gridCol w:w="711"/>
        <w:gridCol w:w="1152"/>
        <w:gridCol w:w="1145"/>
        <w:gridCol w:w="711"/>
        <w:gridCol w:w="1152"/>
        <w:gridCol w:w="1145"/>
        <w:gridCol w:w="711"/>
      </w:tblGrid>
      <w:tr w:rsidR="00F4112B" w:rsidRPr="00F4112B" w14:paraId="1EB99AB3" w14:textId="77777777" w:rsidTr="00F4112B">
        <w:trPr>
          <w:trHeight w:val="278"/>
        </w:trPr>
        <w:tc>
          <w:tcPr>
            <w:tcW w:w="102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0801" w14:textId="6E4CF558" w:rsid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DB15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sage distribution in OARs in NTS VMAT plans and TS VMAT plans</w:t>
            </w:r>
          </w:p>
          <w:p w14:paraId="228335F4" w14:textId="573EF95B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eyan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Peop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Hospital</w:t>
            </w:r>
          </w:p>
        </w:tc>
      </w:tr>
      <w:tr w:rsidR="00F4112B" w:rsidRPr="00F4112B" w14:paraId="184D7ED6" w14:textId="77777777" w:rsidTr="00F4112B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C53" w14:textId="77777777" w:rsidR="00F4112B" w:rsidRPr="00F4112B" w:rsidRDefault="00F4112B" w:rsidP="00F411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57F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07F9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587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F4112B" w:rsidRPr="00F4112B" w14:paraId="407CC83E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94A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4B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21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D5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FC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4FF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46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D4A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F01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F33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F4112B" w:rsidRPr="00F4112B" w14:paraId="4656AB19" w14:textId="77777777" w:rsidTr="00F4112B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DA0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05E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F2F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3E65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AEC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041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297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940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221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B49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F4112B" w:rsidRPr="00F4112B" w14:paraId="33D0365D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38A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rainstem PRV</w:t>
            </w:r>
          </w:p>
        </w:tc>
      </w:tr>
      <w:tr w:rsidR="00F4112B" w:rsidRPr="00F4112B" w14:paraId="0FBDCE62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E3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2A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61±2.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D09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53±2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CF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3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163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84±2.</w:t>
            </w:r>
            <w:r w:rsidRPr="00F4112B"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AD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69±1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B28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6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09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62±2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A29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.58±2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8A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9 </w:t>
            </w:r>
          </w:p>
        </w:tc>
      </w:tr>
      <w:tr w:rsidR="00F4112B" w:rsidRPr="00F4112B" w14:paraId="4748CE85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3EE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rainste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BD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50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68C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92D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F3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673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B80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8E3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08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448712F1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95F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E44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68±2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2C3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64±2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6C4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D22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37±0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33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71±1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96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BDF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41±1.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8D8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13±1.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E9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9 </w:t>
            </w:r>
          </w:p>
        </w:tc>
      </w:tr>
      <w:tr w:rsidR="00F4112B" w:rsidRPr="00F4112B" w14:paraId="36455B39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8A89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inal cord PRV</w:t>
            </w:r>
          </w:p>
        </w:tc>
      </w:tr>
      <w:tr w:rsidR="00F4112B" w:rsidRPr="00F4112B" w14:paraId="510E433E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F0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1B4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21±4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05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3±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12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5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DD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52±1.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F3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73±1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7A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5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549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87±1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37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97±2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8E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03 </w:t>
            </w:r>
          </w:p>
        </w:tc>
      </w:tr>
      <w:tr w:rsidR="00F4112B" w:rsidRPr="00F4112B" w14:paraId="3AC05ECA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12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inal cor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122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BC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BDA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2D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52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09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150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12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C7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3E4D7811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FA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2A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16±1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DB1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08±1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ED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B31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34±0.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00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43±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08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E34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91±0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91F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36±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6D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4*</w:t>
            </w:r>
          </w:p>
        </w:tc>
      </w:tr>
      <w:tr w:rsidR="00F4112B" w:rsidRPr="00F4112B" w14:paraId="392D2920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7B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le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BF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33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0A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A0F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A9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09A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8DB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BA1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2E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628F0A7A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7A5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C4B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7±1.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0D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95±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8C5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2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5A9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3±1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382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43±1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468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1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57E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3±1.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1A1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6±1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17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6 </w:t>
            </w:r>
          </w:p>
        </w:tc>
      </w:tr>
      <w:tr w:rsidR="00F4112B" w:rsidRPr="00F4112B" w14:paraId="4D2923C9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D4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le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F3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677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0C5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7C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89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3F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350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707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7F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061350F1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B16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B9E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0±1.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C4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97±1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1F4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9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FC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4±1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A47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41±1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86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6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C9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62±1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5D6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64±1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F94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0 </w:t>
            </w:r>
          </w:p>
        </w:tc>
      </w:tr>
      <w:tr w:rsidR="00F4112B" w:rsidRPr="00F4112B" w14:paraId="70ED0804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D99C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optic nerves</w:t>
            </w:r>
          </w:p>
        </w:tc>
      </w:tr>
      <w:tr w:rsidR="00F4112B" w:rsidRPr="00F4112B" w14:paraId="152D6F83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33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14D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26±10.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C9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04±3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08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30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23±17.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B5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06±17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9A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0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CA5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56±18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29F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88±18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78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00 </w:t>
            </w:r>
          </w:p>
        </w:tc>
      </w:tr>
      <w:tr w:rsidR="00F4112B" w:rsidRPr="00F4112B" w14:paraId="3FB7DE17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AC91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optic nerves</w:t>
            </w:r>
          </w:p>
        </w:tc>
      </w:tr>
      <w:tr w:rsidR="00F4112B" w:rsidRPr="00F4112B" w14:paraId="0463A357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0A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81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22±10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5B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91±9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72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4B2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05±15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43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16±15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235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8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5C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17±16.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17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05±16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B61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32 </w:t>
            </w:r>
          </w:p>
        </w:tc>
      </w:tr>
      <w:tr w:rsidR="00F4112B" w:rsidRPr="00F4112B" w14:paraId="31BB6341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E91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ptic chia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0E4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E48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3A1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57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3D7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ED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F3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19B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155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3F4275A8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46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6D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26±13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82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90±13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5D0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0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6C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61±16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35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10±15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A8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1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D7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07±17.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5A3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46±17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77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6 </w:t>
            </w:r>
          </w:p>
        </w:tc>
      </w:tr>
      <w:tr w:rsidR="00F4112B" w:rsidRPr="00F4112B" w14:paraId="4C8E9677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750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paroti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C82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B7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7E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50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393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CD7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4C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0C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D8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2566189B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259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A2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85±1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DCF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87±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8A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377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94±2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C40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89±2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FF8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4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19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50±9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88F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82±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6E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7*</w:t>
            </w:r>
          </w:p>
        </w:tc>
      </w:tr>
      <w:tr w:rsidR="00F4112B" w:rsidRPr="00F4112B" w14:paraId="76968484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939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parotids</w:t>
            </w:r>
          </w:p>
        </w:tc>
      </w:tr>
      <w:tr w:rsidR="00F4112B" w:rsidRPr="00F4112B" w14:paraId="77B14C28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2F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09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76±1.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341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74±1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E9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9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325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37±1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D4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36±1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BC0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5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D2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00±1.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2C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20±2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42D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*</w:t>
            </w:r>
          </w:p>
        </w:tc>
      </w:tr>
      <w:tr w:rsidR="00F4112B" w:rsidRPr="00F4112B" w14:paraId="1F10A8C7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85C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ral ca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44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E4F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D26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71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E9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FC4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808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0A3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32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7C6FF112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CA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AF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21±1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B88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23±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BF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EB8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10±1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DE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16±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FF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4FC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69±1.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A3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78±1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11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7*</w:t>
            </w:r>
          </w:p>
        </w:tc>
      </w:tr>
      <w:tr w:rsidR="00F4112B" w:rsidRPr="00F4112B" w14:paraId="16A0EB49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EB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ryn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EF9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48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14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9D9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8A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A1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6FA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7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C7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0F48C619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B6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3D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20±0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DD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16±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94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33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31±0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4A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26±0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45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7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2E9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38±0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A85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36±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FCE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5 </w:t>
            </w:r>
          </w:p>
        </w:tc>
      </w:tr>
      <w:tr w:rsidR="00F4112B" w:rsidRPr="00F4112B" w14:paraId="235F47B0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72C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eyeball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03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3A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78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50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FE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C2F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0B4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5796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E5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5AEEA9AD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1B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F8D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50±4.3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27E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60±4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7F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4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967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28±5.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230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25±6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887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84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65±7.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D1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69±7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B0D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96 </w:t>
            </w:r>
          </w:p>
        </w:tc>
      </w:tr>
      <w:tr w:rsidR="00F4112B" w:rsidRPr="00F4112B" w14:paraId="6D777AAE" w14:textId="77777777" w:rsidTr="00F4112B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AEF" w14:textId="77777777" w:rsidR="00F4112B" w:rsidRPr="00F4112B" w:rsidRDefault="00F4112B" w:rsidP="00F41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eyeballs</w:t>
            </w:r>
          </w:p>
        </w:tc>
      </w:tr>
      <w:tr w:rsidR="00F4112B" w:rsidRPr="00F4112B" w14:paraId="1913803C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678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3AB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67±4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5A0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84±3.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76D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9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CF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98±10.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24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35±1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361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9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AC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09±7.7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B2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21±7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90A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76 </w:t>
            </w:r>
          </w:p>
        </w:tc>
      </w:tr>
      <w:tr w:rsidR="00F4112B" w:rsidRPr="00F4112B" w14:paraId="581A55B6" w14:textId="77777777" w:rsidTr="00F4112B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34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ituita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89C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15E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77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69D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949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C40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F1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0DFD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84B2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4112B" w:rsidRPr="00F4112B" w14:paraId="479EC14B" w14:textId="77777777" w:rsidTr="00F4112B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180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E0D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50±6.1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948F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82±5.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26EA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0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A751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23±12.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8CC5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22±10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19D7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4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1064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.70±15.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AA83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.90±16.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49CB" w14:textId="77777777" w:rsidR="00F4112B" w:rsidRPr="00F4112B" w:rsidRDefault="00F4112B" w:rsidP="00F411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4112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75 </w:t>
            </w:r>
          </w:p>
        </w:tc>
      </w:tr>
    </w:tbl>
    <w:p w14:paraId="1CC13FB1" w14:textId="77777777" w:rsidR="00103742" w:rsidRPr="00103742" w:rsidRDefault="00103742" w:rsidP="00103742">
      <w:pPr>
        <w:rPr>
          <w:rFonts w:ascii="Times New Roman" w:hAnsi="Times New Roman" w:cs="Times New Roman"/>
        </w:rPr>
      </w:pPr>
      <w:r w:rsidRPr="00103742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PRV: planning organs-at-risk volume, </w:t>
      </w:r>
      <w:proofErr w:type="spellStart"/>
      <w:r w:rsidRPr="00103742">
        <w:rPr>
          <w:rFonts w:ascii="Times New Roman" w:hAnsi="Times New Roman" w:cs="Times New Roman"/>
        </w:rPr>
        <w:t>Dmax</w:t>
      </w:r>
      <w:proofErr w:type="spellEnd"/>
      <w:r w:rsidRPr="00103742">
        <w:rPr>
          <w:rFonts w:ascii="Times New Roman" w:hAnsi="Times New Roman" w:cs="Times New Roman"/>
        </w:rPr>
        <w:t xml:space="preserve">: maximum dose, </w:t>
      </w:r>
      <w:proofErr w:type="spellStart"/>
      <w:r w:rsidRPr="00103742">
        <w:rPr>
          <w:rFonts w:ascii="Times New Roman" w:hAnsi="Times New Roman" w:cs="Times New Roman"/>
        </w:rPr>
        <w:t>Dmean</w:t>
      </w:r>
      <w:proofErr w:type="spellEnd"/>
      <w:r w:rsidRPr="00103742">
        <w:rPr>
          <w:rFonts w:ascii="Times New Roman" w:hAnsi="Times New Roman" w:cs="Times New Roman"/>
        </w:rPr>
        <w:t>: mean dose, *: P&lt;0.05, SD: Standard Deviation</w:t>
      </w:r>
    </w:p>
    <w:p w14:paraId="19CE0DCF" w14:textId="77777777" w:rsidR="003A3795" w:rsidRPr="002B790A" w:rsidRDefault="003A3795">
      <w:pPr>
        <w:rPr>
          <w:rFonts w:hint="eastAsia"/>
        </w:rPr>
      </w:pPr>
    </w:p>
    <w:sectPr w:rsidR="003A3795" w:rsidRPr="002B7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110A1" w14:textId="77777777" w:rsidR="00F4112B" w:rsidRDefault="00F4112B" w:rsidP="00F4112B">
      <w:pPr>
        <w:rPr>
          <w:rFonts w:hint="eastAsia"/>
        </w:rPr>
      </w:pPr>
      <w:r>
        <w:separator/>
      </w:r>
    </w:p>
  </w:endnote>
  <w:endnote w:type="continuationSeparator" w:id="0">
    <w:p w14:paraId="201DF62D" w14:textId="77777777" w:rsidR="00F4112B" w:rsidRDefault="00F4112B" w:rsidP="00F411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8EF4E" w14:textId="77777777" w:rsidR="00F4112B" w:rsidRDefault="00F4112B" w:rsidP="00F4112B">
      <w:pPr>
        <w:rPr>
          <w:rFonts w:hint="eastAsia"/>
        </w:rPr>
      </w:pPr>
      <w:r>
        <w:separator/>
      </w:r>
    </w:p>
  </w:footnote>
  <w:footnote w:type="continuationSeparator" w:id="0">
    <w:p w14:paraId="25F2D061" w14:textId="77777777" w:rsidR="00F4112B" w:rsidRDefault="00F4112B" w:rsidP="00F411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95"/>
    <w:rsid w:val="00103742"/>
    <w:rsid w:val="002B790A"/>
    <w:rsid w:val="003A3795"/>
    <w:rsid w:val="0055012D"/>
    <w:rsid w:val="00742D3B"/>
    <w:rsid w:val="00EE70C7"/>
    <w:rsid w:val="00F4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AF6D0"/>
  <w15:chartTrackingRefBased/>
  <w15:docId w15:val="{1ECBBB6C-DBD5-4946-93BA-1C5DCBDB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1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1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2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5</cp:revision>
  <dcterms:created xsi:type="dcterms:W3CDTF">2024-09-21T15:26:00Z</dcterms:created>
  <dcterms:modified xsi:type="dcterms:W3CDTF">2024-09-21T15:39:00Z</dcterms:modified>
</cp:coreProperties>
</file>